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57723" w14:textId="048EF753" w:rsidR="00175C6D" w:rsidRDefault="00F321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Text. </w:t>
      </w:r>
      <w:r w:rsidR="00105795" w:rsidRPr="00105795">
        <w:rPr>
          <w:rFonts w:ascii="Times New Roman" w:hAnsi="Times New Roman" w:cs="Times New Roman"/>
        </w:rPr>
        <w:t xml:space="preserve">4CE </w:t>
      </w:r>
      <w:r>
        <w:rPr>
          <w:rFonts w:ascii="Times New Roman" w:hAnsi="Times New Roman" w:cs="Times New Roman"/>
        </w:rPr>
        <w:t>m</w:t>
      </w:r>
      <w:r w:rsidR="00105795" w:rsidRPr="00105795">
        <w:rPr>
          <w:rFonts w:ascii="Times New Roman" w:hAnsi="Times New Roman" w:cs="Times New Roman"/>
        </w:rPr>
        <w:t>embership</w:t>
      </w:r>
      <w:r>
        <w:rPr>
          <w:rFonts w:ascii="Times New Roman" w:hAnsi="Times New Roman" w:cs="Times New Roman"/>
        </w:rPr>
        <w:t>.</w:t>
      </w:r>
    </w:p>
    <w:p w14:paraId="321170E3" w14:textId="77777777" w:rsidR="00175C6D" w:rsidRDefault="00175C6D">
      <w:pPr>
        <w:rPr>
          <w:rFonts w:ascii="Times New Roman" w:hAnsi="Times New Roman" w:cs="Times New Roman"/>
        </w:rPr>
      </w:pPr>
    </w:p>
    <w:p w14:paraId="4BAB702F" w14:textId="012AEE5F" w:rsidR="00367C14" w:rsidRPr="00F321EF" w:rsidRDefault="00175C6D">
      <w:pPr>
        <w:rPr>
          <w:rFonts w:ascii="Times New Roman" w:hAnsi="Times New Roman" w:cs="Times New Roman"/>
          <w:sz w:val="20"/>
          <w:szCs w:val="20"/>
        </w:rPr>
      </w:pPr>
      <w:r w:rsidRPr="00F321EF">
        <w:rPr>
          <w:rFonts w:ascii="Times New Roman" w:hAnsi="Times New Roman" w:cs="Times New Roman"/>
          <w:sz w:val="20"/>
          <w:szCs w:val="20"/>
        </w:rPr>
        <w:t xml:space="preserve">Dated </w:t>
      </w:r>
      <w:r w:rsidR="00105795" w:rsidRPr="00F321EF">
        <w:rPr>
          <w:rFonts w:ascii="Times New Roman" w:hAnsi="Times New Roman" w:cs="Times New Roman"/>
          <w:sz w:val="20"/>
          <w:szCs w:val="20"/>
        </w:rPr>
        <w:t>June 26</w:t>
      </w:r>
      <w:r w:rsidR="00105795" w:rsidRPr="00F321EF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105795" w:rsidRPr="00F321EF">
        <w:rPr>
          <w:rFonts w:ascii="Times New Roman" w:hAnsi="Times New Roman" w:cs="Times New Roman"/>
          <w:sz w:val="20"/>
          <w:szCs w:val="20"/>
        </w:rPr>
        <w:t xml:space="preserve">, </w:t>
      </w:r>
      <w:proofErr w:type="gramStart"/>
      <w:r w:rsidR="00105795" w:rsidRPr="00F321EF">
        <w:rPr>
          <w:rFonts w:ascii="Times New Roman" w:hAnsi="Times New Roman" w:cs="Times New Roman"/>
          <w:sz w:val="20"/>
          <w:szCs w:val="20"/>
        </w:rPr>
        <w:t>2023</w:t>
      </w:r>
      <w:proofErr w:type="gramEnd"/>
    </w:p>
    <w:p w14:paraId="1EF92711" w14:textId="77777777" w:rsidR="00105795" w:rsidRPr="00F321EF" w:rsidRDefault="00105795">
      <w:pPr>
        <w:rPr>
          <w:rFonts w:ascii="Times New Roman" w:hAnsi="Times New Roman" w:cs="Times New Roman"/>
          <w:sz w:val="20"/>
          <w:szCs w:val="20"/>
        </w:rPr>
      </w:pPr>
    </w:p>
    <w:p w14:paraId="12D9E339" w14:textId="2713990C" w:rsidR="00105795" w:rsidRPr="00F321EF" w:rsidRDefault="00105795">
      <w:pPr>
        <w:rPr>
          <w:rFonts w:ascii="Times New Roman" w:hAnsi="Times New Roman" w:cs="Times New Roman"/>
          <w:sz w:val="20"/>
          <w:szCs w:val="20"/>
        </w:rPr>
      </w:pPr>
      <w:r w:rsidRPr="00F321EF">
        <w:rPr>
          <w:rFonts w:ascii="Times New Roman" w:hAnsi="Times New Roman" w:cs="Times New Roman"/>
          <w:sz w:val="20"/>
          <w:szCs w:val="20"/>
        </w:rPr>
        <w:t xml:space="preserve">Vincent Benoit,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Mélodie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Bernaux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Romain Bey, Stéphane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Bréant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Anita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Burgun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Sylvie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Cormont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Julien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Dubiel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Martin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Hilka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Judith Leblanc, Patricia Martel, Nina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Orlova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Nicolas Paris, Elisa Salamanca, Arnaud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Sandrin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Patricia Serre, Arnaud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Serret-Larmande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Christel Daniel, Nicolas Griffon, Lorenzo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Chiudinelli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Alberto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Zambelli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Michele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Beraghi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Mario Alessiani, Anna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Alloni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Mauro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Bucalo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Jayson Marwaha, Ashley Pfaff, Bertrand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Moal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Guillaume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Verdy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Sébastien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Cossin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Romain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Griffier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Vianney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Jouhet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Krista Chen, Mohamad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Daniar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Alon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Geva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Kenneth Mandl, Piotr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Sliz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Karen Olson, Emily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Bucholz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Audrey Dionne, Jane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Newburger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Paula Azevedo, Andrew South, Jason Moore,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Batsal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Devkota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Aaron Masino, Taha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Mohseni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Ahooyi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Nadir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Yehya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Bruce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Aronow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Surbhi Bhatnagar, Damien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Leprovost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Andrew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Vallejos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Robson Prudente, Danilo Amendola, Carlos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Tadeu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Neto,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Janaina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Santos, Marcelo Martins, Douglas Bell, Robert Follett, Douglas Murad, Fernando Sanz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Vidorreta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Rachel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Ramoni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Chuan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Hong, Arthur Mensch, Antonio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Bellasi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>, Sara Lozano-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Zahonero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Adeline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Makoudjou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Andrea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Prunotto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Daniela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Zöller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Christian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Haverkamp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Raffaele Bruno, Paolo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Sacchi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Valentina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Zuccaro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Neil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Sebire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John Booth, William Bryant, Richard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Issitt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Daniel Key, Karyn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Moshal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Mohsin Shah, Anastasia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Spiridou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Anne Sophie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Jannot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Paul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Avillach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Brett Beaulieu-Jones, Clara-Lea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Bonzel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Florence Bourgeois, Gabriel Brat, Nicholas Brown,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Tianxi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Cai,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Priyam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Das, Nils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Gehlenborg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>, Alba Gutiérrez-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Sacristán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Kenneth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Huling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Mark Keller, Isaac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Kohane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Sehi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L'Yi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Anupama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Maram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Sajad Mousavi, Thomas Naughton, James Norman, Nathan Palmer, Danielle Pillion, Zahra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Shakeri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Hossein Abad, Amelia Tan, Margaret Vella, Xuan Wang, Griffin Weber, William Yuan, Harrison Zhang,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Molei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Liu, Rui Duan, Larry Han, Xin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Xiong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Adem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Albayrak,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Sadiqa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Mahmood, Maryna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Raskin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>, José Luis Bernal-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Sobrino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>, Alvar Blanco-Martínez, Juan Luis Cruz-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Bermúdez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Jaime Cruz-Rojo, Noelia García-Barrio,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Cinta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Moraleda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Miguel Pedrera-Jiménez, Víctor Quirós-González, Gustavo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Roig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>-Domínguez, Pablo Rojo, Paula Rubio-Mayo, Pablo Serrano-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Balazote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Ana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Terriza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-Torres, Antoine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Neuraz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François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Angoulvant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Michele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Vitacca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Julien Champ,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Silvano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Bosari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Sara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Pizzimenti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Luigia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Scudeller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Derek Hazard,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Patric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Tippmann, Martin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Wolkewitz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Marcos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Minicucci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Marina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Okoshi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Suzana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Tanni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Luca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Chiovato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Alberto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Malovini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Valentina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Tibollo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Maria Savino, Hossein Estiri, Chris Kennedy, Jeffrey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Klann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Shawn Murphy, Zachary Strasser,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Kavishwar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Wagholikar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Siegbert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Rieg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Andrew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Atz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Jean Craig, Katie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Kirchoff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Leslie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Lenert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Jihad Obeid, Li Anthony, Yi-Ju Tseng, Kee Yuan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Ngiam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Ne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Hooi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Will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Loh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Bryce Tan,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Byorn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Tan, Scott Wong, Emma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Toh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Robert Bradford, Meghan Hutch, Yuan Luo,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Chengsheng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Mao, L. Nelson Sanchez-Pinto, Emily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Getzen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Loic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Esteve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>, Jill-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Jênn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Vie, James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Balshi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Aldo Carmona, Charles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Sonday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Martin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Boeker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Ian Krantz, Deanne Taylor, Fatima Ashraf, Emily Pfaff, Carlos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Sáez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Detlef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Kraska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Juergen Schuettler, Giuseppe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Agapito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Mario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Cannataro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Maria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Mazzitelli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Marianna Milano, Carlo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Torti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Enrico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Trecarichi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Chiara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Zucco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Thomas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Ganslandt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Tobias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Gradinger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Nandhini Santhanam,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Lav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Patel, James Cimino, Tiago Colicchio, Hans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Prokosch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James Aaron,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Jin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Chen, Darren Henderson,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Ramakanth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Kavuluru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Shirley Fan, Lana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Garmire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Bing He, Sarah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Maidlow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Gilbert Omenn,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Domenick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Silvio, David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Hanauer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Lemuel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Waitman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Ashok Krishnamurthy, Giuseppe Albi, Riccardo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Bellazzi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Arianna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Dagliati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Emily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Schriver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Trang Le, Qi Long, Jeffrey Morris, Danielle Mowery, Wanjiku Njoroge, John Holmes, Michele Morris,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Malarkodi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Jebathilagam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Samayamuthu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Shyam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Visweswaran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Zongqi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Xia, Ye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Ye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Jiyeon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Son, Charlotte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Caucheteux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Alexandre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Gramfort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Olivier Grisel, Guillaume Lemaitre,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Demian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 Wassermann, Gael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Varoquaux</w:t>
      </w:r>
      <w:proofErr w:type="spellEnd"/>
      <w:r w:rsidRPr="00F321EF">
        <w:rPr>
          <w:rFonts w:ascii="Times New Roman" w:hAnsi="Times New Roman" w:cs="Times New Roman"/>
          <w:sz w:val="20"/>
          <w:szCs w:val="20"/>
        </w:rPr>
        <w:t xml:space="preserve">, Kelly Cho, Yuk-Lam Ho, Petra Schubert, Scott DuVall, Kristine Lynch, and Brian </w:t>
      </w:r>
      <w:proofErr w:type="spellStart"/>
      <w:r w:rsidRPr="00F321EF">
        <w:rPr>
          <w:rFonts w:ascii="Times New Roman" w:hAnsi="Times New Roman" w:cs="Times New Roman"/>
          <w:sz w:val="20"/>
          <w:szCs w:val="20"/>
        </w:rPr>
        <w:t>Ostasiewski</w:t>
      </w:r>
      <w:proofErr w:type="spellEnd"/>
    </w:p>
    <w:sectPr w:rsidR="00105795" w:rsidRPr="00F321EF" w:rsidSect="00982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795"/>
    <w:rsid w:val="0002352F"/>
    <w:rsid w:val="000A6D29"/>
    <w:rsid w:val="00105795"/>
    <w:rsid w:val="00163318"/>
    <w:rsid w:val="00175C6D"/>
    <w:rsid w:val="001825B8"/>
    <w:rsid w:val="00214602"/>
    <w:rsid w:val="0021521B"/>
    <w:rsid w:val="002D042F"/>
    <w:rsid w:val="00315102"/>
    <w:rsid w:val="00367C14"/>
    <w:rsid w:val="003F310C"/>
    <w:rsid w:val="00426E39"/>
    <w:rsid w:val="004444A8"/>
    <w:rsid w:val="005B7E02"/>
    <w:rsid w:val="006113F0"/>
    <w:rsid w:val="00664CBF"/>
    <w:rsid w:val="00704802"/>
    <w:rsid w:val="00851DA5"/>
    <w:rsid w:val="008B0822"/>
    <w:rsid w:val="008D4F9D"/>
    <w:rsid w:val="00906EC3"/>
    <w:rsid w:val="00982CBB"/>
    <w:rsid w:val="009834C0"/>
    <w:rsid w:val="009A3307"/>
    <w:rsid w:val="009A38A2"/>
    <w:rsid w:val="009D0119"/>
    <w:rsid w:val="00A24341"/>
    <w:rsid w:val="00A500B1"/>
    <w:rsid w:val="00B13D8C"/>
    <w:rsid w:val="00B15B29"/>
    <w:rsid w:val="00B55B24"/>
    <w:rsid w:val="00BA77C0"/>
    <w:rsid w:val="00BF47D2"/>
    <w:rsid w:val="00C36564"/>
    <w:rsid w:val="00C454A7"/>
    <w:rsid w:val="00CA137F"/>
    <w:rsid w:val="00CB5CBD"/>
    <w:rsid w:val="00D4011E"/>
    <w:rsid w:val="00DA1436"/>
    <w:rsid w:val="00DE698E"/>
    <w:rsid w:val="00E15A1D"/>
    <w:rsid w:val="00E31BD6"/>
    <w:rsid w:val="00E7164B"/>
    <w:rsid w:val="00F321EF"/>
    <w:rsid w:val="00F76544"/>
    <w:rsid w:val="00FB0DD4"/>
    <w:rsid w:val="00FB11E4"/>
    <w:rsid w:val="00FD6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DF8065"/>
  <w15:chartTrackingRefBased/>
  <w15:docId w15:val="{C28E3703-3DCD-034A-9B42-7156044E3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8</Words>
  <Characters>3297</Characters>
  <Application>Microsoft Office Word</Application>
  <DocSecurity>0</DocSecurity>
  <Lines>27</Lines>
  <Paragraphs>7</Paragraphs>
  <ScaleCrop>false</ScaleCrop>
  <Company/>
  <LinksUpToDate>false</LinksUpToDate>
  <CharactersWithSpaces>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Strasser</dc:creator>
  <cp:keywords/>
  <dc:description/>
  <cp:lastModifiedBy>Zachary Strasser</cp:lastModifiedBy>
  <cp:revision>3</cp:revision>
  <dcterms:created xsi:type="dcterms:W3CDTF">2023-06-26T17:36:00Z</dcterms:created>
  <dcterms:modified xsi:type="dcterms:W3CDTF">2023-06-26T17:42:00Z</dcterms:modified>
</cp:coreProperties>
</file>